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CE069" w14:textId="77777777" w:rsidR="008D6567" w:rsidRPr="00AF6F01" w:rsidRDefault="008D6567" w:rsidP="008D6567">
      <w:pPr>
        <w:tabs>
          <w:tab w:val="left" w:pos="3828"/>
        </w:tabs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1</w:t>
      </w:r>
      <w:r w:rsidRPr="00AF6F01">
        <w:rPr>
          <w:rFonts w:asciiTheme="majorBidi" w:hAnsiTheme="majorBidi" w:cstheme="majorBidi"/>
          <w:b/>
          <w:bCs/>
        </w:rPr>
        <w:t xml:space="preserve">. Maternal death record review </w:t>
      </w:r>
      <w:r>
        <w:rPr>
          <w:rFonts w:asciiTheme="majorBidi" w:hAnsiTheme="majorBidi" w:cstheme="majorBidi"/>
          <w:b/>
          <w:bCs/>
        </w:rPr>
        <w:t>instrument</w:t>
      </w:r>
    </w:p>
    <w:p w14:paraId="6C19CFEB" w14:textId="77777777" w:rsidR="008D6567" w:rsidRDefault="008D6567" w:rsidP="008D6567">
      <w:pPr>
        <w:tabs>
          <w:tab w:val="left" w:pos="3828"/>
        </w:tabs>
        <w:jc w:val="both"/>
      </w:pPr>
      <w:r>
        <w:t>Health facility/camp name:</w:t>
      </w:r>
    </w:p>
    <w:p w14:paraId="354A57EB" w14:textId="77777777" w:rsidR="008D6567" w:rsidRDefault="008D6567" w:rsidP="008D6567">
      <w:pPr>
        <w:tabs>
          <w:tab w:val="left" w:pos="3828"/>
        </w:tabs>
        <w:jc w:val="both"/>
      </w:pPr>
      <w:r>
        <w:t>Date of review:</w:t>
      </w:r>
    </w:p>
    <w:p w14:paraId="001B9B48" w14:textId="77777777" w:rsidR="008D6567" w:rsidRDefault="008D6567" w:rsidP="008D6567">
      <w:pPr>
        <w:tabs>
          <w:tab w:val="left" w:pos="3828"/>
        </w:tabs>
        <w:jc w:val="both"/>
        <w:rPr>
          <w:iCs/>
        </w:rPr>
      </w:pPr>
      <w:r>
        <w:rPr>
          <w:iCs/>
        </w:rPr>
        <w:t>Dates under review:</w:t>
      </w:r>
    </w:p>
    <w:p w14:paraId="3E20C284" w14:textId="77777777" w:rsidR="008D6567" w:rsidRDefault="008D6567" w:rsidP="008D6567">
      <w:pPr>
        <w:tabs>
          <w:tab w:val="left" w:pos="3828"/>
        </w:tabs>
        <w:jc w:val="both"/>
      </w:pPr>
    </w:p>
    <w:tbl>
      <w:tblPr>
        <w:tblW w:w="14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1"/>
        <w:gridCol w:w="850"/>
        <w:gridCol w:w="992"/>
        <w:gridCol w:w="992"/>
        <w:gridCol w:w="993"/>
        <w:gridCol w:w="1417"/>
        <w:gridCol w:w="1417"/>
        <w:gridCol w:w="1418"/>
        <w:gridCol w:w="1134"/>
        <w:gridCol w:w="1134"/>
        <w:gridCol w:w="1134"/>
        <w:gridCol w:w="2268"/>
      </w:tblGrid>
      <w:tr w:rsidR="008D6567" w14:paraId="36F14CD5" w14:textId="77777777" w:rsidTr="00DE4D59">
        <w:tc>
          <w:tcPr>
            <w:tcW w:w="421" w:type="dxa"/>
            <w:vMerge w:val="restart"/>
          </w:tcPr>
          <w:p w14:paraId="09D325FD" w14:textId="77777777" w:rsidR="008D6567" w:rsidRPr="001116C1" w:rsidRDefault="008D6567" w:rsidP="00DE4D59">
            <w:pPr>
              <w:tabs>
                <w:tab w:val="left" w:pos="3828"/>
              </w:tabs>
              <w:jc w:val="both"/>
              <w:rPr>
                <w:b/>
              </w:rPr>
            </w:pPr>
            <w:r w:rsidRPr="001116C1">
              <w:rPr>
                <w:b/>
              </w:rPr>
              <w:t>#</w:t>
            </w:r>
          </w:p>
        </w:tc>
        <w:tc>
          <w:tcPr>
            <w:tcW w:w="850" w:type="dxa"/>
            <w:vMerge w:val="restart"/>
          </w:tcPr>
          <w:p w14:paraId="04650938" w14:textId="77777777" w:rsidR="008D6567" w:rsidRPr="001116C1" w:rsidRDefault="008D6567" w:rsidP="00DE4D59">
            <w:pPr>
              <w:tabs>
                <w:tab w:val="left" w:pos="3828"/>
              </w:tabs>
              <w:rPr>
                <w:b/>
                <w:sz w:val="22"/>
                <w:szCs w:val="22"/>
              </w:rPr>
            </w:pPr>
            <w:r w:rsidRPr="001116C1">
              <w:rPr>
                <w:b/>
                <w:sz w:val="22"/>
                <w:szCs w:val="22"/>
              </w:rPr>
              <w:t>Date of death</w:t>
            </w:r>
          </w:p>
        </w:tc>
        <w:tc>
          <w:tcPr>
            <w:tcW w:w="2977" w:type="dxa"/>
            <w:gridSpan w:val="3"/>
          </w:tcPr>
          <w:p w14:paraId="331F6690" w14:textId="77777777" w:rsidR="008D6567" w:rsidRPr="001116C1" w:rsidRDefault="008D6567" w:rsidP="00DE4D59">
            <w:pPr>
              <w:tabs>
                <w:tab w:val="left" w:pos="3828"/>
              </w:tabs>
              <w:rPr>
                <w:b/>
                <w:sz w:val="22"/>
                <w:szCs w:val="22"/>
              </w:rPr>
            </w:pPr>
            <w:r w:rsidRPr="001116C1">
              <w:rPr>
                <w:b/>
                <w:sz w:val="22"/>
                <w:szCs w:val="22"/>
              </w:rPr>
              <w:t>Location of death</w:t>
            </w:r>
          </w:p>
        </w:tc>
        <w:tc>
          <w:tcPr>
            <w:tcW w:w="4252" w:type="dxa"/>
            <w:gridSpan w:val="3"/>
          </w:tcPr>
          <w:p w14:paraId="56AE6526" w14:textId="77777777" w:rsidR="008D6567" w:rsidRPr="001116C1" w:rsidRDefault="008D6567" w:rsidP="00DE4D59">
            <w:pPr>
              <w:tabs>
                <w:tab w:val="left" w:pos="3828"/>
              </w:tabs>
              <w:rPr>
                <w:b/>
                <w:sz w:val="22"/>
                <w:szCs w:val="22"/>
              </w:rPr>
            </w:pPr>
            <w:r w:rsidRPr="001116C1">
              <w:rPr>
                <w:b/>
                <w:sz w:val="22"/>
                <w:szCs w:val="22"/>
              </w:rPr>
              <w:t>Time of death</w:t>
            </w:r>
          </w:p>
        </w:tc>
        <w:tc>
          <w:tcPr>
            <w:tcW w:w="1134" w:type="dxa"/>
            <w:vMerge w:val="restart"/>
          </w:tcPr>
          <w:p w14:paraId="7B6B3D8A" w14:textId="77777777" w:rsidR="008D6567" w:rsidRPr="001116C1" w:rsidRDefault="008D6567" w:rsidP="00DE4D59">
            <w:pPr>
              <w:tabs>
                <w:tab w:val="left" w:pos="3828"/>
              </w:tabs>
              <w:rPr>
                <w:b/>
                <w:sz w:val="22"/>
                <w:szCs w:val="22"/>
              </w:rPr>
            </w:pPr>
            <w:r w:rsidRPr="001116C1">
              <w:rPr>
                <w:b/>
                <w:sz w:val="22"/>
                <w:szCs w:val="22"/>
              </w:rPr>
              <w:t>Admitted to hospital in last 12 months</w:t>
            </w:r>
          </w:p>
        </w:tc>
        <w:tc>
          <w:tcPr>
            <w:tcW w:w="1134" w:type="dxa"/>
            <w:vMerge w:val="restart"/>
          </w:tcPr>
          <w:p w14:paraId="5C24D60F" w14:textId="77777777" w:rsidR="008D6567" w:rsidRPr="001116C1" w:rsidRDefault="008D6567" w:rsidP="00DE4D59">
            <w:pPr>
              <w:tabs>
                <w:tab w:val="left" w:pos="3828"/>
              </w:tabs>
              <w:rPr>
                <w:b/>
                <w:sz w:val="22"/>
                <w:szCs w:val="22"/>
              </w:rPr>
            </w:pPr>
            <w:r w:rsidRPr="001116C1">
              <w:rPr>
                <w:b/>
                <w:sz w:val="22"/>
                <w:szCs w:val="22"/>
              </w:rPr>
              <w:t>Probable cause of death</w:t>
            </w:r>
          </w:p>
        </w:tc>
        <w:tc>
          <w:tcPr>
            <w:tcW w:w="1134" w:type="dxa"/>
            <w:vMerge w:val="restart"/>
          </w:tcPr>
          <w:p w14:paraId="0C34F21E" w14:textId="77777777" w:rsidR="008D6567" w:rsidRPr="001116C1" w:rsidRDefault="008D6567" w:rsidP="00DE4D59">
            <w:pPr>
              <w:tabs>
                <w:tab w:val="left" w:pos="3828"/>
              </w:tabs>
              <w:rPr>
                <w:b/>
                <w:sz w:val="22"/>
                <w:szCs w:val="22"/>
              </w:rPr>
            </w:pPr>
            <w:r w:rsidRPr="001116C1">
              <w:rPr>
                <w:b/>
                <w:sz w:val="22"/>
                <w:szCs w:val="22"/>
              </w:rPr>
              <w:t>Role of person assigning COD</w:t>
            </w:r>
          </w:p>
        </w:tc>
        <w:tc>
          <w:tcPr>
            <w:tcW w:w="2268" w:type="dxa"/>
            <w:vMerge w:val="restart"/>
          </w:tcPr>
          <w:p w14:paraId="66391541" w14:textId="77777777" w:rsidR="008D6567" w:rsidRPr="001116C1" w:rsidRDefault="008D6567" w:rsidP="00DE4D59">
            <w:pPr>
              <w:tabs>
                <w:tab w:val="left" w:pos="3828"/>
              </w:tabs>
              <w:rPr>
                <w:b/>
                <w:sz w:val="22"/>
                <w:szCs w:val="22"/>
              </w:rPr>
            </w:pPr>
            <w:r w:rsidRPr="001116C1">
              <w:rPr>
                <w:b/>
                <w:sz w:val="22"/>
                <w:szCs w:val="22"/>
              </w:rPr>
              <w:t>Notes</w:t>
            </w:r>
          </w:p>
        </w:tc>
      </w:tr>
      <w:tr w:rsidR="008D6567" w14:paraId="326278B3" w14:textId="77777777" w:rsidTr="00DE4D59">
        <w:tc>
          <w:tcPr>
            <w:tcW w:w="421" w:type="dxa"/>
            <w:vMerge/>
          </w:tcPr>
          <w:p w14:paraId="621D68A2" w14:textId="77777777" w:rsidR="008D6567" w:rsidRPr="001116C1" w:rsidRDefault="008D6567" w:rsidP="00DE4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828"/>
              </w:tabs>
              <w:jc w:val="both"/>
              <w:rPr>
                <w:b/>
              </w:rPr>
            </w:pPr>
          </w:p>
        </w:tc>
        <w:tc>
          <w:tcPr>
            <w:tcW w:w="850" w:type="dxa"/>
            <w:vMerge/>
          </w:tcPr>
          <w:p w14:paraId="1D440637" w14:textId="77777777" w:rsidR="008D6567" w:rsidRPr="001116C1" w:rsidRDefault="008D6567" w:rsidP="00DE4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828"/>
              </w:tabs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</w:tcPr>
          <w:p w14:paraId="55AF2D04" w14:textId="77777777" w:rsidR="008D6567" w:rsidRPr="001116C1" w:rsidRDefault="008D6567" w:rsidP="00DE4D59">
            <w:pPr>
              <w:tabs>
                <w:tab w:val="left" w:pos="3828"/>
              </w:tabs>
              <w:rPr>
                <w:b/>
                <w:sz w:val="22"/>
                <w:szCs w:val="22"/>
              </w:rPr>
            </w:pPr>
            <w:r w:rsidRPr="001116C1">
              <w:rPr>
                <w:b/>
                <w:sz w:val="22"/>
                <w:szCs w:val="22"/>
              </w:rPr>
              <w:t>Facility</w:t>
            </w:r>
          </w:p>
        </w:tc>
        <w:tc>
          <w:tcPr>
            <w:tcW w:w="992" w:type="dxa"/>
          </w:tcPr>
          <w:p w14:paraId="3C5EE5C5" w14:textId="77777777" w:rsidR="008D6567" w:rsidRPr="001116C1" w:rsidRDefault="008D6567" w:rsidP="00DE4D59">
            <w:pPr>
              <w:tabs>
                <w:tab w:val="left" w:pos="3828"/>
              </w:tabs>
              <w:rPr>
                <w:b/>
                <w:sz w:val="22"/>
                <w:szCs w:val="22"/>
              </w:rPr>
            </w:pPr>
            <w:r w:rsidRPr="001116C1">
              <w:rPr>
                <w:b/>
                <w:sz w:val="22"/>
                <w:szCs w:val="22"/>
              </w:rPr>
              <w:t>Comm.</w:t>
            </w:r>
          </w:p>
        </w:tc>
        <w:tc>
          <w:tcPr>
            <w:tcW w:w="993" w:type="dxa"/>
          </w:tcPr>
          <w:p w14:paraId="1FA17EF3" w14:textId="77777777" w:rsidR="008D6567" w:rsidRPr="001116C1" w:rsidRDefault="008D6567" w:rsidP="00DE4D59">
            <w:pPr>
              <w:tabs>
                <w:tab w:val="left" w:pos="3828"/>
              </w:tabs>
              <w:rPr>
                <w:b/>
                <w:sz w:val="22"/>
                <w:szCs w:val="22"/>
              </w:rPr>
            </w:pPr>
            <w:r w:rsidRPr="001116C1">
              <w:rPr>
                <w:b/>
                <w:sz w:val="22"/>
                <w:szCs w:val="22"/>
              </w:rPr>
              <w:t>Home</w:t>
            </w:r>
          </w:p>
        </w:tc>
        <w:tc>
          <w:tcPr>
            <w:tcW w:w="1417" w:type="dxa"/>
          </w:tcPr>
          <w:p w14:paraId="118FF597" w14:textId="77777777" w:rsidR="008D6567" w:rsidRPr="001116C1" w:rsidRDefault="008D6567" w:rsidP="00DE4D59">
            <w:pPr>
              <w:tabs>
                <w:tab w:val="left" w:pos="3828"/>
              </w:tabs>
              <w:rPr>
                <w:b/>
                <w:sz w:val="22"/>
                <w:szCs w:val="22"/>
              </w:rPr>
            </w:pPr>
            <w:r w:rsidRPr="001116C1">
              <w:rPr>
                <w:b/>
                <w:sz w:val="22"/>
                <w:szCs w:val="22"/>
              </w:rPr>
              <w:t>During pregnancy</w:t>
            </w:r>
          </w:p>
        </w:tc>
        <w:tc>
          <w:tcPr>
            <w:tcW w:w="1417" w:type="dxa"/>
          </w:tcPr>
          <w:p w14:paraId="5ACD5601" w14:textId="77777777" w:rsidR="008D6567" w:rsidRPr="001116C1" w:rsidRDefault="008D6567" w:rsidP="00DE4D59">
            <w:pPr>
              <w:tabs>
                <w:tab w:val="left" w:pos="3828"/>
              </w:tabs>
              <w:rPr>
                <w:b/>
                <w:sz w:val="22"/>
                <w:szCs w:val="22"/>
              </w:rPr>
            </w:pPr>
            <w:r w:rsidRPr="001116C1">
              <w:rPr>
                <w:b/>
                <w:sz w:val="22"/>
                <w:szCs w:val="22"/>
              </w:rPr>
              <w:t>Within 42 days of delivery</w:t>
            </w:r>
          </w:p>
        </w:tc>
        <w:tc>
          <w:tcPr>
            <w:tcW w:w="1418" w:type="dxa"/>
          </w:tcPr>
          <w:p w14:paraId="12694E64" w14:textId="77777777" w:rsidR="008D6567" w:rsidRPr="001116C1" w:rsidRDefault="008D6567" w:rsidP="00DE4D59">
            <w:pPr>
              <w:tabs>
                <w:tab w:val="left" w:pos="3828"/>
              </w:tabs>
              <w:rPr>
                <w:b/>
                <w:sz w:val="22"/>
                <w:szCs w:val="22"/>
              </w:rPr>
            </w:pPr>
            <w:r w:rsidRPr="001116C1">
              <w:rPr>
                <w:b/>
                <w:sz w:val="22"/>
                <w:szCs w:val="22"/>
              </w:rPr>
              <w:t>Between 43 days and 12 months after delivery</w:t>
            </w:r>
          </w:p>
        </w:tc>
        <w:tc>
          <w:tcPr>
            <w:tcW w:w="1134" w:type="dxa"/>
            <w:vMerge/>
          </w:tcPr>
          <w:p w14:paraId="6CF106A0" w14:textId="77777777" w:rsidR="008D6567" w:rsidRPr="001116C1" w:rsidRDefault="008D6567" w:rsidP="00DE4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828"/>
              </w:tabs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75982015" w14:textId="77777777" w:rsidR="008D6567" w:rsidRPr="001116C1" w:rsidRDefault="008D6567" w:rsidP="00DE4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828"/>
              </w:tabs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6813BE7C" w14:textId="77777777" w:rsidR="008D6567" w:rsidRPr="001116C1" w:rsidRDefault="008D6567" w:rsidP="00DE4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828"/>
              </w:tabs>
              <w:rPr>
                <w:b/>
                <w:sz w:val="22"/>
                <w:szCs w:val="22"/>
              </w:rPr>
            </w:pPr>
          </w:p>
        </w:tc>
        <w:tc>
          <w:tcPr>
            <w:tcW w:w="2268" w:type="dxa"/>
            <w:vMerge/>
          </w:tcPr>
          <w:p w14:paraId="587F9ACC" w14:textId="77777777" w:rsidR="008D6567" w:rsidRPr="001116C1" w:rsidRDefault="008D6567" w:rsidP="00DE4D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828"/>
              </w:tabs>
              <w:rPr>
                <w:b/>
                <w:sz w:val="22"/>
                <w:szCs w:val="22"/>
              </w:rPr>
            </w:pPr>
          </w:p>
        </w:tc>
      </w:tr>
      <w:tr w:rsidR="008D6567" w14:paraId="08923DC2" w14:textId="77777777" w:rsidTr="00DE4D59">
        <w:tc>
          <w:tcPr>
            <w:tcW w:w="421" w:type="dxa"/>
          </w:tcPr>
          <w:p w14:paraId="06BD36C9" w14:textId="77777777" w:rsidR="008D6567" w:rsidRPr="001116C1" w:rsidRDefault="008D6567" w:rsidP="00DE4D59">
            <w:pPr>
              <w:tabs>
                <w:tab w:val="left" w:pos="3828"/>
              </w:tabs>
              <w:jc w:val="both"/>
            </w:pPr>
            <w:r w:rsidRPr="001116C1">
              <w:t>1</w:t>
            </w:r>
          </w:p>
        </w:tc>
        <w:tc>
          <w:tcPr>
            <w:tcW w:w="850" w:type="dxa"/>
          </w:tcPr>
          <w:p w14:paraId="23EB62A3" w14:textId="77777777" w:rsidR="008D6567" w:rsidRPr="001116C1" w:rsidRDefault="008D6567" w:rsidP="00DE4D59">
            <w:pPr>
              <w:tabs>
                <w:tab w:val="left" w:pos="3828"/>
              </w:tabs>
              <w:rPr>
                <w:sz w:val="22"/>
                <w:szCs w:val="22"/>
              </w:rPr>
            </w:pPr>
          </w:p>
          <w:p w14:paraId="1833C1BD" w14:textId="77777777" w:rsidR="008D6567" w:rsidRPr="001116C1" w:rsidRDefault="008D6567" w:rsidP="00DE4D59">
            <w:pPr>
              <w:tabs>
                <w:tab w:val="left" w:pos="3828"/>
              </w:tabs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149C1DD2" w14:textId="77777777" w:rsidR="008D6567" w:rsidRPr="001116C1" w:rsidRDefault="008D6567" w:rsidP="00DE4D59">
            <w:pPr>
              <w:tabs>
                <w:tab w:val="left" w:pos="3828"/>
              </w:tabs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4430B092" w14:textId="77777777" w:rsidR="008D6567" w:rsidRPr="001116C1" w:rsidRDefault="008D6567" w:rsidP="00DE4D59">
            <w:pPr>
              <w:tabs>
                <w:tab w:val="left" w:pos="3828"/>
              </w:tabs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1AF29C1F" w14:textId="77777777" w:rsidR="008D6567" w:rsidRPr="001116C1" w:rsidRDefault="008D6567" w:rsidP="00DE4D59">
            <w:pPr>
              <w:tabs>
                <w:tab w:val="left" w:pos="3828"/>
              </w:tabs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685C04E3" w14:textId="77777777" w:rsidR="008D6567" w:rsidRPr="001116C1" w:rsidRDefault="008D6567" w:rsidP="00DE4D59">
            <w:pPr>
              <w:tabs>
                <w:tab w:val="left" w:pos="3828"/>
              </w:tabs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2D345813" w14:textId="77777777" w:rsidR="008D6567" w:rsidRPr="001116C1" w:rsidRDefault="008D6567" w:rsidP="00DE4D59">
            <w:pPr>
              <w:tabs>
                <w:tab w:val="left" w:pos="3828"/>
              </w:tabs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4C23A20D" w14:textId="77777777" w:rsidR="008D6567" w:rsidRPr="001116C1" w:rsidRDefault="008D6567" w:rsidP="00DE4D59">
            <w:pPr>
              <w:tabs>
                <w:tab w:val="left" w:pos="3828"/>
              </w:tabs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0E0C9BB3" w14:textId="77777777" w:rsidR="008D6567" w:rsidRPr="001116C1" w:rsidRDefault="008D6567" w:rsidP="00DE4D59">
            <w:pPr>
              <w:tabs>
                <w:tab w:val="left" w:pos="3828"/>
              </w:tabs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14BDE6BD" w14:textId="77777777" w:rsidR="008D6567" w:rsidRPr="001116C1" w:rsidRDefault="008D6567" w:rsidP="00DE4D59">
            <w:pPr>
              <w:tabs>
                <w:tab w:val="left" w:pos="3828"/>
              </w:tabs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5449A9CA" w14:textId="77777777" w:rsidR="008D6567" w:rsidRPr="001116C1" w:rsidRDefault="008D6567" w:rsidP="00DE4D59">
            <w:pPr>
              <w:tabs>
                <w:tab w:val="left" w:pos="3828"/>
              </w:tabs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29038F03" w14:textId="77777777" w:rsidR="008D6567" w:rsidRPr="001116C1" w:rsidRDefault="008D6567" w:rsidP="00DE4D59">
            <w:pPr>
              <w:tabs>
                <w:tab w:val="left" w:pos="3828"/>
              </w:tabs>
              <w:rPr>
                <w:sz w:val="22"/>
                <w:szCs w:val="22"/>
              </w:rPr>
            </w:pPr>
          </w:p>
        </w:tc>
      </w:tr>
      <w:tr w:rsidR="008D6567" w14:paraId="73C46F33" w14:textId="77777777" w:rsidTr="00DE4D59">
        <w:tc>
          <w:tcPr>
            <w:tcW w:w="421" w:type="dxa"/>
          </w:tcPr>
          <w:p w14:paraId="6D5802E1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647375E9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  <w:p w14:paraId="3C7F555E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BFADC4C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1E2580D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358E215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3E62708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F742ADB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69D024D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06E2FA5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E26A774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BF2F72A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300E100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</w:tr>
      <w:tr w:rsidR="008D6567" w14:paraId="129EAB53" w14:textId="77777777" w:rsidTr="00DE4D59">
        <w:tc>
          <w:tcPr>
            <w:tcW w:w="421" w:type="dxa"/>
          </w:tcPr>
          <w:p w14:paraId="51EAEC31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3C73E699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  <w:p w14:paraId="45624A68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6CD54EA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E3F8CBE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70738E8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B1ED4B5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38D2CE9D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A4D32FB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EA987C5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8CA806F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BAE036E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0DC67C63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</w:tr>
      <w:tr w:rsidR="008D6567" w14:paraId="746221A0" w14:textId="77777777" w:rsidTr="00DE4D59">
        <w:tc>
          <w:tcPr>
            <w:tcW w:w="421" w:type="dxa"/>
          </w:tcPr>
          <w:p w14:paraId="6C1F3BF5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054C17AD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  <w:p w14:paraId="5334EA17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0054E92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6A40530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D67ED95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7126397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27837871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9B03FB2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98875CA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31BB668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931562C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4C3BE23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</w:tr>
      <w:tr w:rsidR="008D6567" w14:paraId="1C5E8D42" w14:textId="77777777" w:rsidTr="00DE4D59">
        <w:tc>
          <w:tcPr>
            <w:tcW w:w="421" w:type="dxa"/>
          </w:tcPr>
          <w:p w14:paraId="73B0D9F4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62A655F5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  <w:p w14:paraId="223C7CA2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5862A86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719F7BA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A415205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6F44D2E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5419C80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11DBC95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CD8710E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675E027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3252F9A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4A01550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</w:tr>
      <w:tr w:rsidR="008D6567" w14:paraId="23617ABF" w14:textId="77777777" w:rsidTr="00DE4D59">
        <w:tc>
          <w:tcPr>
            <w:tcW w:w="421" w:type="dxa"/>
          </w:tcPr>
          <w:p w14:paraId="725DE5BB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17431F16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  <w:p w14:paraId="050C54E7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521E774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0B91632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79559D4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7A3CF70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259E915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E4FABF7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184D456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FD2A428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EF08638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7C59FD90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</w:tr>
      <w:tr w:rsidR="008D6567" w14:paraId="77EFC344" w14:textId="77777777" w:rsidTr="00DE4D59">
        <w:tc>
          <w:tcPr>
            <w:tcW w:w="421" w:type="dxa"/>
          </w:tcPr>
          <w:p w14:paraId="6DAEA768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60593F8F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  <w:p w14:paraId="5AE837AD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19ACC2D0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13BA6CAC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71E7C46B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3673714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9B8DE00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429506A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FFE9EA5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618D2E5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15F6272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7350A5A6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</w:tr>
      <w:tr w:rsidR="008D6567" w14:paraId="30500907" w14:textId="77777777" w:rsidTr="00DE4D59">
        <w:tc>
          <w:tcPr>
            <w:tcW w:w="421" w:type="dxa"/>
          </w:tcPr>
          <w:p w14:paraId="4423128C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108B4EAB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  <w:p w14:paraId="4B55A660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FDC89D1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A9FE1B4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2A29ADF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31C26BE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7A0716AB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CFDA18B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92B4244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B99EC69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B0F83CF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7D408C37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</w:tr>
      <w:tr w:rsidR="008D6567" w14:paraId="7814128C" w14:textId="77777777" w:rsidTr="00DE4D59">
        <w:tc>
          <w:tcPr>
            <w:tcW w:w="421" w:type="dxa"/>
          </w:tcPr>
          <w:p w14:paraId="09770C5E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372215D1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  <w:p w14:paraId="31ABB816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3C1F092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236DCF1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DC6E376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21124E0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6C0545A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B70FCA0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898879A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E96F3FD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01B10F9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7966CEAF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</w:tr>
      <w:tr w:rsidR="008D6567" w14:paraId="714CB0B7" w14:textId="77777777" w:rsidTr="00DE4D59">
        <w:tc>
          <w:tcPr>
            <w:tcW w:w="421" w:type="dxa"/>
          </w:tcPr>
          <w:p w14:paraId="3518722E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05E12927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  <w:p w14:paraId="29F479DD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2F3CBB5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DDAAFF9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99DDFC3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89E22DE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75AC6F1E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32FD53F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D14BBC4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F73F4A4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E7D1863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301D5B84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</w:tr>
      <w:tr w:rsidR="008D6567" w14:paraId="13A0D2FC" w14:textId="77777777" w:rsidTr="00DE4D59">
        <w:tc>
          <w:tcPr>
            <w:tcW w:w="421" w:type="dxa"/>
          </w:tcPr>
          <w:p w14:paraId="26244D8D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14:paraId="59BFD172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  <w:p w14:paraId="2ED2D73C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997E3F3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310C23D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34F85349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359FE90B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2BC2D73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828888B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60B0852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04B2B19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EC13AD7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05FB455E" w14:textId="77777777" w:rsidR="008D6567" w:rsidRDefault="008D6567" w:rsidP="00DE4D59">
            <w:pPr>
              <w:tabs>
                <w:tab w:val="left" w:pos="3828"/>
              </w:tabs>
              <w:jc w:val="both"/>
              <w:rPr>
                <w:sz w:val="18"/>
                <w:szCs w:val="18"/>
              </w:rPr>
            </w:pPr>
          </w:p>
        </w:tc>
      </w:tr>
    </w:tbl>
    <w:p w14:paraId="501F9EA2" w14:textId="77777777" w:rsidR="00EA136B" w:rsidRDefault="00EA136B"/>
    <w:sectPr w:rsidR="00EA136B" w:rsidSect="008D6567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567"/>
    <w:rsid w:val="00234501"/>
    <w:rsid w:val="002C6F27"/>
    <w:rsid w:val="003C744E"/>
    <w:rsid w:val="00437A57"/>
    <w:rsid w:val="004E4CD2"/>
    <w:rsid w:val="005C6567"/>
    <w:rsid w:val="007235F6"/>
    <w:rsid w:val="007A35EC"/>
    <w:rsid w:val="007A5449"/>
    <w:rsid w:val="008D6567"/>
    <w:rsid w:val="00D615FB"/>
    <w:rsid w:val="00D63265"/>
    <w:rsid w:val="00DE4CE8"/>
    <w:rsid w:val="00E27CF0"/>
    <w:rsid w:val="00EA136B"/>
    <w:rsid w:val="00FF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D8BAE3"/>
  <w15:chartTrackingRefBased/>
  <w15:docId w15:val="{1381C7C4-3470-D44B-8B40-D4800BCE3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567"/>
  </w:style>
  <w:style w:type="paragraph" w:styleId="Heading1">
    <w:name w:val="heading 1"/>
    <w:basedOn w:val="Normal"/>
    <w:next w:val="Normal"/>
    <w:link w:val="Heading1Char"/>
    <w:uiPriority w:val="9"/>
    <w:qFormat/>
    <w:rsid w:val="008D65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5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5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5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5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56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56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56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56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5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5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56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56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56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56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56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56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56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5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5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56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656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5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65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5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65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5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5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5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Erhardt-Ohren</dc:creator>
  <cp:keywords/>
  <dc:description/>
  <cp:lastModifiedBy>Blake Erhardt-Ohren</cp:lastModifiedBy>
  <cp:revision>1</cp:revision>
  <dcterms:created xsi:type="dcterms:W3CDTF">2024-11-26T11:42:00Z</dcterms:created>
  <dcterms:modified xsi:type="dcterms:W3CDTF">2024-11-26T11:42:00Z</dcterms:modified>
</cp:coreProperties>
</file>